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2BA36" w14:textId="3C09A623" w:rsidR="00B822FA" w:rsidRPr="00A44F4A" w:rsidRDefault="00B337AC" w:rsidP="00093703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i/>
          <w:color w:val="000000" w:themeColor="text1"/>
          <w:u w:val="single"/>
        </w:rPr>
        <w:t>Supplementary Table 1</w:t>
      </w:r>
      <w:r w:rsidR="00B822FA" w:rsidRPr="00A44F4A">
        <w:rPr>
          <w:rFonts w:ascii="Times New Roman" w:eastAsia="Times New Roman" w:hAnsi="Times New Roman" w:cs="Times New Roman"/>
          <w:color w:val="000000" w:themeColor="text1"/>
        </w:rPr>
        <w:t xml:space="preserve">. Outcomes associated with </w:t>
      </w:r>
      <w:r w:rsidR="00B822FA" w:rsidRPr="002463D0">
        <w:rPr>
          <w:rFonts w:ascii="Times New Roman" w:eastAsia="Times New Roman" w:hAnsi="Times New Roman" w:cs="Times New Roman"/>
          <w:color w:val="000000" w:themeColor="text1"/>
        </w:rPr>
        <w:t>previous</w:t>
      </w:r>
      <w:r w:rsidR="00B822FA" w:rsidRPr="00A44F4A">
        <w:rPr>
          <w:rFonts w:ascii="Times New Roman" w:eastAsia="Times New Roman" w:hAnsi="Times New Roman" w:cs="Times New Roman"/>
          <w:color w:val="000000" w:themeColor="text1"/>
        </w:rPr>
        <w:t xml:space="preserve"> dialysis usage of </w:t>
      </w:r>
      <w:proofErr w:type="spellStart"/>
      <w:r w:rsidR="00B822FA" w:rsidRPr="00A44F4A">
        <w:rPr>
          <w:rFonts w:ascii="Times New Roman" w:eastAsia="Times New Roman" w:hAnsi="Times New Roman" w:cs="Times New Roman"/>
          <w:color w:val="000000" w:themeColor="text1"/>
        </w:rPr>
        <w:t>ACEi</w:t>
      </w:r>
      <w:proofErr w:type="spellEnd"/>
      <w:r w:rsidR="00B822FA" w:rsidRPr="00A44F4A">
        <w:rPr>
          <w:rFonts w:ascii="Times New Roman" w:eastAsia="Times New Roman" w:hAnsi="Times New Roman" w:cs="Times New Roman"/>
          <w:color w:val="000000" w:themeColor="text1"/>
        </w:rPr>
        <w:t xml:space="preserve"> or ARB in patients who could wean from dialysis requiring AKI.</w:t>
      </w:r>
    </w:p>
    <w:tbl>
      <w:tblPr>
        <w:tblW w:w="12753" w:type="dxa"/>
        <w:tblLayout w:type="fixed"/>
        <w:tblLook w:val="04A0" w:firstRow="1" w:lastRow="0" w:firstColumn="1" w:lastColumn="0" w:noHBand="0" w:noVBand="1"/>
      </w:tblPr>
      <w:tblGrid>
        <w:gridCol w:w="3964"/>
        <w:gridCol w:w="2929"/>
        <w:gridCol w:w="2930"/>
        <w:gridCol w:w="2930"/>
      </w:tblGrid>
      <w:tr w:rsidR="00B822FA" w:rsidRPr="00A44F4A" w14:paraId="4D97F78A" w14:textId="77777777" w:rsidTr="00B337AC">
        <w:trPr>
          <w:trHeight w:val="1008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18E61D1" w14:textId="2ECA26AD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14:paraId="1E4B4B3F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Crude HR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N=17141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49926BD4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founder 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Adjusted HR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N=17141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113F89D9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PS-Matched HR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N=2600)</w:t>
            </w:r>
          </w:p>
        </w:tc>
      </w:tr>
      <w:tr w:rsidR="00B822FA" w:rsidRPr="00A44F4A" w14:paraId="45075B58" w14:textId="77777777" w:rsidTr="00B337AC">
        <w:trPr>
          <w:trHeight w:val="336"/>
        </w:trPr>
        <w:tc>
          <w:tcPr>
            <w:tcW w:w="3964" w:type="dxa"/>
            <w:tcBorders>
              <w:top w:val="single" w:sz="4" w:space="0" w:color="auto"/>
            </w:tcBorders>
          </w:tcPr>
          <w:p w14:paraId="5A003B54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90-day mortality</w:t>
            </w:r>
          </w:p>
        </w:tc>
        <w:tc>
          <w:tcPr>
            <w:tcW w:w="2929" w:type="dxa"/>
            <w:tcBorders>
              <w:top w:val="single" w:sz="4" w:space="0" w:color="auto"/>
            </w:tcBorders>
          </w:tcPr>
          <w:p w14:paraId="55F0E952" w14:textId="38FF71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1633C688" w14:textId="256BBC64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  <w:tcBorders>
              <w:top w:val="single" w:sz="4" w:space="0" w:color="auto"/>
            </w:tcBorders>
          </w:tcPr>
          <w:p w14:paraId="5B541DC8" w14:textId="0D9DBB1C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822FA" w:rsidRPr="00A44F4A" w14:paraId="0AE267C5" w14:textId="77777777" w:rsidTr="00B337AC">
        <w:trPr>
          <w:trHeight w:val="336"/>
        </w:trPr>
        <w:tc>
          <w:tcPr>
            <w:tcW w:w="3964" w:type="dxa"/>
          </w:tcPr>
          <w:p w14:paraId="46482911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CEi</w:t>
            </w:r>
            <w:proofErr w:type="spellEnd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# vs others</w:t>
            </w:r>
          </w:p>
        </w:tc>
        <w:tc>
          <w:tcPr>
            <w:tcW w:w="2929" w:type="dxa"/>
          </w:tcPr>
          <w:p w14:paraId="595C52CE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01 (0.87-1.16)</w:t>
            </w:r>
          </w:p>
        </w:tc>
        <w:tc>
          <w:tcPr>
            <w:tcW w:w="2930" w:type="dxa"/>
          </w:tcPr>
          <w:p w14:paraId="45E19CAD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97 (0.84-1.12)</w:t>
            </w:r>
          </w:p>
        </w:tc>
        <w:tc>
          <w:tcPr>
            <w:tcW w:w="2930" w:type="dxa"/>
          </w:tcPr>
          <w:p w14:paraId="7B446BA4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1.1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822FA" w:rsidRPr="00A44F4A" w14:paraId="7682ACE9" w14:textId="77777777" w:rsidTr="00B337AC">
        <w:trPr>
          <w:trHeight w:val="336"/>
        </w:trPr>
        <w:tc>
          <w:tcPr>
            <w:tcW w:w="3964" w:type="dxa"/>
          </w:tcPr>
          <w:p w14:paraId="2AB3A757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RB# vs others</w:t>
            </w:r>
          </w:p>
        </w:tc>
        <w:tc>
          <w:tcPr>
            <w:tcW w:w="2929" w:type="dxa"/>
          </w:tcPr>
          <w:p w14:paraId="492785FA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90 (0.80-1.01)</w:t>
            </w:r>
          </w:p>
        </w:tc>
        <w:tc>
          <w:tcPr>
            <w:tcW w:w="2930" w:type="dxa"/>
          </w:tcPr>
          <w:p w14:paraId="0C4BABB4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80 (0.71-0.90)***</w:t>
            </w:r>
          </w:p>
        </w:tc>
        <w:tc>
          <w:tcPr>
            <w:tcW w:w="2930" w:type="dxa"/>
          </w:tcPr>
          <w:p w14:paraId="4E06D0BC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6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0.9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</w:p>
        </w:tc>
      </w:tr>
      <w:tr w:rsidR="00B822FA" w:rsidRPr="00A44F4A" w14:paraId="695A7B2F" w14:textId="77777777" w:rsidTr="00B337AC">
        <w:trPr>
          <w:trHeight w:val="336"/>
        </w:trPr>
        <w:tc>
          <w:tcPr>
            <w:tcW w:w="3964" w:type="dxa"/>
          </w:tcPr>
          <w:p w14:paraId="0E306713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80-day mortality</w:t>
            </w:r>
          </w:p>
        </w:tc>
        <w:tc>
          <w:tcPr>
            <w:tcW w:w="2929" w:type="dxa"/>
          </w:tcPr>
          <w:p w14:paraId="71EF0443" w14:textId="2A35A308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</w:tcPr>
          <w:p w14:paraId="79837FAA" w14:textId="2A3C7738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</w:tcPr>
          <w:p w14:paraId="44C58A61" w14:textId="32BA8D7B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822FA" w:rsidRPr="00A44F4A" w14:paraId="12C158E0" w14:textId="77777777" w:rsidTr="00B337AC">
        <w:trPr>
          <w:trHeight w:val="336"/>
        </w:trPr>
        <w:tc>
          <w:tcPr>
            <w:tcW w:w="3964" w:type="dxa"/>
          </w:tcPr>
          <w:p w14:paraId="4F34B302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CEi</w:t>
            </w:r>
            <w:proofErr w:type="spellEnd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vs others</w:t>
            </w:r>
          </w:p>
        </w:tc>
        <w:tc>
          <w:tcPr>
            <w:tcW w:w="2929" w:type="dxa"/>
          </w:tcPr>
          <w:p w14:paraId="33C43403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06 (0.93-1.20)</w:t>
            </w:r>
          </w:p>
        </w:tc>
        <w:tc>
          <w:tcPr>
            <w:tcW w:w="2930" w:type="dxa"/>
          </w:tcPr>
          <w:p w14:paraId="090C1A3B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01 (0.89-1.15)</w:t>
            </w:r>
          </w:p>
        </w:tc>
        <w:tc>
          <w:tcPr>
            <w:tcW w:w="2930" w:type="dxa"/>
          </w:tcPr>
          <w:p w14:paraId="3056F352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8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1.1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B822FA" w:rsidRPr="00A44F4A" w14:paraId="187ED71A" w14:textId="77777777" w:rsidTr="00B337AC">
        <w:trPr>
          <w:trHeight w:val="336"/>
        </w:trPr>
        <w:tc>
          <w:tcPr>
            <w:tcW w:w="3964" w:type="dxa"/>
          </w:tcPr>
          <w:p w14:paraId="1E7B32D0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RB# vs others</w:t>
            </w:r>
          </w:p>
        </w:tc>
        <w:tc>
          <w:tcPr>
            <w:tcW w:w="2929" w:type="dxa"/>
          </w:tcPr>
          <w:p w14:paraId="77591A32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92 (0.83-1.01)</w:t>
            </w:r>
          </w:p>
        </w:tc>
        <w:tc>
          <w:tcPr>
            <w:tcW w:w="2930" w:type="dxa"/>
          </w:tcPr>
          <w:p w14:paraId="304ED8B1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80 (0.72-0.89)***</w:t>
            </w:r>
          </w:p>
        </w:tc>
        <w:tc>
          <w:tcPr>
            <w:tcW w:w="2930" w:type="dxa"/>
          </w:tcPr>
          <w:p w14:paraId="5BDBC0C3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</w:p>
        </w:tc>
      </w:tr>
      <w:tr w:rsidR="00B822FA" w:rsidRPr="00A44F4A" w14:paraId="3D5233B9" w14:textId="77777777" w:rsidTr="00B337AC">
        <w:trPr>
          <w:trHeight w:val="336"/>
        </w:trPr>
        <w:tc>
          <w:tcPr>
            <w:tcW w:w="3964" w:type="dxa"/>
          </w:tcPr>
          <w:p w14:paraId="550EC740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ortality </w:t>
            </w:r>
          </w:p>
        </w:tc>
        <w:tc>
          <w:tcPr>
            <w:tcW w:w="2929" w:type="dxa"/>
          </w:tcPr>
          <w:p w14:paraId="32FED50B" w14:textId="6BDA49E4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</w:tcPr>
          <w:p w14:paraId="753FC4F5" w14:textId="13ECE43F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</w:tcPr>
          <w:p w14:paraId="2A73F386" w14:textId="0FA3D958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822FA" w:rsidRPr="00A44F4A" w14:paraId="5D94E761" w14:textId="77777777" w:rsidTr="00B337AC">
        <w:trPr>
          <w:trHeight w:val="336"/>
        </w:trPr>
        <w:tc>
          <w:tcPr>
            <w:tcW w:w="3964" w:type="dxa"/>
          </w:tcPr>
          <w:p w14:paraId="15970418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CEi</w:t>
            </w:r>
            <w:proofErr w:type="spellEnd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vs others</w:t>
            </w:r>
          </w:p>
        </w:tc>
        <w:tc>
          <w:tcPr>
            <w:tcW w:w="2929" w:type="dxa"/>
          </w:tcPr>
          <w:p w14:paraId="5D84D5EC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12 (1.01-1.24)*</w:t>
            </w:r>
          </w:p>
        </w:tc>
        <w:tc>
          <w:tcPr>
            <w:tcW w:w="2930" w:type="dxa"/>
          </w:tcPr>
          <w:p w14:paraId="4C0FAA55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06 (0.95-1.18)</w:t>
            </w:r>
          </w:p>
        </w:tc>
        <w:tc>
          <w:tcPr>
            <w:tcW w:w="2930" w:type="dxa"/>
          </w:tcPr>
          <w:p w14:paraId="1006526D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08 (0.94-1.23)</w:t>
            </w:r>
          </w:p>
        </w:tc>
      </w:tr>
      <w:tr w:rsidR="00B822FA" w:rsidRPr="00A44F4A" w14:paraId="3950253E" w14:textId="77777777" w:rsidTr="00B337AC">
        <w:trPr>
          <w:trHeight w:val="336"/>
        </w:trPr>
        <w:tc>
          <w:tcPr>
            <w:tcW w:w="3964" w:type="dxa"/>
          </w:tcPr>
          <w:p w14:paraId="347D4E87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RB vs others</w:t>
            </w:r>
          </w:p>
        </w:tc>
        <w:tc>
          <w:tcPr>
            <w:tcW w:w="2929" w:type="dxa"/>
          </w:tcPr>
          <w:p w14:paraId="463A6629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01 (0.94-1.10)</w:t>
            </w:r>
          </w:p>
        </w:tc>
        <w:tc>
          <w:tcPr>
            <w:tcW w:w="2930" w:type="dxa"/>
          </w:tcPr>
          <w:p w14:paraId="496E19EC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87 (0.80-0.94)**</w:t>
            </w:r>
          </w:p>
        </w:tc>
        <w:tc>
          <w:tcPr>
            <w:tcW w:w="2930" w:type="dxa"/>
          </w:tcPr>
          <w:p w14:paraId="1FE54336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7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) *</w:t>
            </w:r>
          </w:p>
        </w:tc>
      </w:tr>
      <w:tr w:rsidR="00B822FA" w:rsidRPr="00A44F4A" w14:paraId="6AB1DF08" w14:textId="77777777" w:rsidTr="00B337AC">
        <w:trPr>
          <w:trHeight w:val="336"/>
        </w:trPr>
        <w:tc>
          <w:tcPr>
            <w:tcW w:w="3964" w:type="dxa"/>
          </w:tcPr>
          <w:p w14:paraId="52B17EF5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Re-dialysis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929" w:type="dxa"/>
          </w:tcPr>
          <w:p w14:paraId="7E60691F" w14:textId="2607517D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</w:tcPr>
          <w:p w14:paraId="53ADCE96" w14:textId="55BF12C1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930" w:type="dxa"/>
          </w:tcPr>
          <w:p w14:paraId="4DDB21F0" w14:textId="19DDDC03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822FA" w:rsidRPr="00A44F4A" w14:paraId="39B44040" w14:textId="77777777" w:rsidTr="00B337AC">
        <w:trPr>
          <w:trHeight w:val="336"/>
        </w:trPr>
        <w:tc>
          <w:tcPr>
            <w:tcW w:w="3964" w:type="dxa"/>
          </w:tcPr>
          <w:p w14:paraId="44C636DC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CEi</w:t>
            </w:r>
            <w:proofErr w:type="spellEnd"/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vs others</w:t>
            </w:r>
          </w:p>
        </w:tc>
        <w:tc>
          <w:tcPr>
            <w:tcW w:w="2929" w:type="dxa"/>
          </w:tcPr>
          <w:p w14:paraId="0333608E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26 (1.12-1.41)***</w:t>
            </w:r>
          </w:p>
        </w:tc>
        <w:tc>
          <w:tcPr>
            <w:tcW w:w="2930" w:type="dxa"/>
          </w:tcPr>
          <w:p w14:paraId="650BD7C3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11 (0.99-1.24)</w:t>
            </w:r>
          </w:p>
        </w:tc>
        <w:tc>
          <w:tcPr>
            <w:tcW w:w="2930" w:type="dxa"/>
          </w:tcPr>
          <w:p w14:paraId="12614C2E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1.30)</w:t>
            </w:r>
          </w:p>
        </w:tc>
      </w:tr>
      <w:tr w:rsidR="00B822FA" w:rsidRPr="00A44F4A" w14:paraId="50739961" w14:textId="77777777" w:rsidTr="00B337AC">
        <w:trPr>
          <w:trHeight w:val="336"/>
        </w:trPr>
        <w:tc>
          <w:tcPr>
            <w:tcW w:w="3964" w:type="dxa"/>
            <w:tcBorders>
              <w:bottom w:val="single" w:sz="4" w:space="0" w:color="auto"/>
            </w:tcBorders>
          </w:tcPr>
          <w:p w14:paraId="5311B249" w14:textId="77777777" w:rsidR="00B822FA" w:rsidRPr="00A44F4A" w:rsidRDefault="00B822FA" w:rsidP="00653B0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ARB #vs others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68F18EF5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1.21 (1.11-1.32)***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16063130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87 (0.80-0.95)**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0699AC4C" w14:textId="77777777" w:rsidR="00B822FA" w:rsidRPr="00A44F4A" w:rsidRDefault="00B822FA" w:rsidP="00653B0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7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-1.0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44F4A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Pr="00A44F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0B849C24" w14:textId="40E3D5CA" w:rsidR="00B822FA" w:rsidRPr="00A44F4A" w:rsidRDefault="00B822FA" w:rsidP="00093703">
      <w:pPr>
        <w:rPr>
          <w:rFonts w:ascii="Times New Roman" w:eastAsia="Times New Roman" w:hAnsi="Times New Roman" w:cs="Times New Roman"/>
          <w:color w:val="000000" w:themeColor="text1"/>
        </w:rPr>
      </w:pPr>
      <w:r w:rsidRPr="00A44F4A">
        <w:rPr>
          <w:rFonts w:ascii="Times New Roman" w:eastAsia="Times New Roman" w:hAnsi="Times New Roman" w:cs="Times New Roman"/>
          <w:color w:val="000000" w:themeColor="text1"/>
        </w:rPr>
        <w:t>Abbreviations:</w:t>
      </w:r>
      <w:r w:rsidR="00B337A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A44F4A">
        <w:rPr>
          <w:rFonts w:ascii="Times New Roman" w:eastAsia="Times New Roman" w:hAnsi="Times New Roman" w:cs="Times New Roman"/>
          <w:color w:val="000000" w:themeColor="text1"/>
        </w:rPr>
        <w:t>ACEi</w:t>
      </w:r>
      <w:proofErr w:type="spellEnd"/>
      <w:r w:rsidRPr="00A44F4A">
        <w:rPr>
          <w:rFonts w:ascii="Times New Roman" w:eastAsia="Times New Roman" w:hAnsi="Times New Roman" w:cs="Times New Roman"/>
          <w:color w:val="000000" w:themeColor="text1"/>
        </w:rPr>
        <w:t xml:space="preserve">, angiotensin-converting-enzyme </w:t>
      </w:r>
      <w:r w:rsidRPr="002463D0">
        <w:rPr>
          <w:rFonts w:ascii="Times New Roman" w:eastAsia="Times New Roman" w:hAnsi="Times New Roman" w:cs="Times New Roman"/>
          <w:color w:val="000000" w:themeColor="text1"/>
        </w:rPr>
        <w:t>inhibitor</w:t>
      </w:r>
      <w:r w:rsidRPr="00A44F4A">
        <w:rPr>
          <w:rFonts w:ascii="Times New Roman" w:eastAsia="Times New Roman" w:hAnsi="Times New Roman" w:cs="Times New Roman"/>
          <w:color w:val="000000" w:themeColor="text1"/>
        </w:rPr>
        <w:t xml:space="preserve">; ARB, angiotensin receptor blocker; PS, propensity score matching.  </w:t>
      </w:r>
    </w:p>
    <w:p w14:paraId="7966C886" w14:textId="77777777" w:rsidR="00B822FA" w:rsidRPr="00A44F4A" w:rsidRDefault="00B822FA" w:rsidP="0009370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</w:rPr>
      </w:pPr>
      <w:r w:rsidRPr="00A44F4A">
        <w:rPr>
          <w:rFonts w:ascii="Times New Roman" w:eastAsia="Times New Roman" w:hAnsi="Times New Roman" w:cs="Times New Roman"/>
          <w:color w:val="000000" w:themeColor="text1"/>
        </w:rPr>
        <w:t xml:space="preserve">*p&lt; 0.05; **p&lt;0.01; ***p&lt;0.001 </w:t>
      </w:r>
    </w:p>
    <w:p w14:paraId="7727A667" w14:textId="77777777" w:rsidR="00B822FA" w:rsidRPr="00A44F4A" w:rsidRDefault="00B822FA" w:rsidP="00093703">
      <w:pPr>
        <w:rPr>
          <w:rFonts w:ascii="Times New Roman" w:eastAsia="Times New Roman" w:hAnsi="Times New Roman" w:cs="Times New Roman"/>
          <w:color w:val="000000" w:themeColor="text1"/>
        </w:rPr>
      </w:pPr>
      <w:r w:rsidRPr="00A44F4A">
        <w:rPr>
          <w:rFonts w:ascii="Times New Roman" w:eastAsia="Times New Roman" w:hAnsi="Times New Roman" w:cs="Times New Roman"/>
          <w:color w:val="000000" w:themeColor="text1"/>
        </w:rPr>
        <w:t># mediation prescribed before admission.</w:t>
      </w:r>
    </w:p>
    <w:p w14:paraId="4727A2A5" w14:textId="77777777" w:rsidR="00B822FA" w:rsidRPr="00A44F4A" w:rsidRDefault="00B822FA" w:rsidP="00093703">
      <w:pPr>
        <w:rPr>
          <w:rFonts w:ascii="Times New Roman" w:eastAsia="Times New Roman" w:hAnsi="Times New Roman" w:cs="Times New Roman"/>
          <w:color w:val="000000" w:themeColor="text1"/>
        </w:rPr>
      </w:pPr>
      <w:r w:rsidRPr="00A44F4A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¶ </w:t>
      </w:r>
      <w:r w:rsidRPr="00A44F4A">
        <w:rPr>
          <w:rFonts w:ascii="Times New Roman" w:eastAsia="Times New Roman" w:hAnsi="Times New Roman" w:cs="Times New Roman"/>
          <w:color w:val="000000" w:themeColor="text1"/>
        </w:rPr>
        <w:t xml:space="preserve">taking mortality as a competing risk factor. </w:t>
      </w:r>
    </w:p>
    <w:p w14:paraId="27C73F98" w14:textId="012A0FCF" w:rsidR="00093703" w:rsidRDefault="00093703">
      <w:pPr>
        <w:rPr>
          <w:rFonts w:hint="eastAsia"/>
          <w:b/>
          <w:i/>
          <w:color w:val="000000" w:themeColor="text1"/>
        </w:rPr>
      </w:pPr>
      <w:bookmarkStart w:id="0" w:name="_GoBack"/>
      <w:bookmarkEnd w:id="0"/>
    </w:p>
    <w:sectPr w:rsidR="00093703">
      <w:footerReference w:type="even" r:id="rId9"/>
      <w:footerReference w:type="default" r:id="rId10"/>
      <w:pgSz w:w="16840" w:h="11900" w:orient="landscape"/>
      <w:pgMar w:top="1440" w:right="1797" w:bottom="1440" w:left="1797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9828A3" w14:textId="77777777" w:rsidR="00603BC9" w:rsidRDefault="00603BC9">
      <w:r>
        <w:separator/>
      </w:r>
    </w:p>
  </w:endnote>
  <w:endnote w:type="continuationSeparator" w:id="0">
    <w:p w14:paraId="053C7A25" w14:textId="77777777" w:rsidR="00603BC9" w:rsidRDefault="00603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A0" w14:textId="77777777" w:rsidR="00BF337E" w:rsidRDefault="00BF337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Calibri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end"/>
    </w:r>
  </w:p>
  <w:p w14:paraId="000000A1" w14:textId="77777777" w:rsidR="00BF337E" w:rsidRDefault="00BF337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E" w14:textId="40EE75F9" w:rsidR="00BF337E" w:rsidRDefault="00BF337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Calibri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DA7460">
      <w:rPr>
        <w:rFonts w:eastAsia="Calibri"/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0000009F" w14:textId="77777777" w:rsidR="00BF337E" w:rsidRDefault="00BF337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A2039" w14:textId="77777777" w:rsidR="00603BC9" w:rsidRDefault="00603BC9">
      <w:r>
        <w:separator/>
      </w:r>
    </w:p>
  </w:footnote>
  <w:footnote w:type="continuationSeparator" w:id="0">
    <w:p w14:paraId="1CAE724F" w14:textId="77777777" w:rsidR="00603BC9" w:rsidRDefault="00603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62386"/>
    <w:multiLevelType w:val="multilevel"/>
    <w:tmpl w:val="D21E406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、"/>
      <w:lvlJc w:val="left"/>
      <w:pPr>
        <w:ind w:left="1320" w:hanging="4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4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280" w:hanging="480"/>
      </w:pPr>
      <w:rPr>
        <w:rFonts w:hint="default"/>
      </w:rPr>
    </w:lvl>
    <w:lvl w:ilvl="4">
      <w:start w:val="1"/>
      <w:numFmt w:val="decimal"/>
      <w:lvlText w:val="%5、"/>
      <w:lvlJc w:val="left"/>
      <w:pPr>
        <w:ind w:left="2760" w:hanging="48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240" w:hanging="4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720" w:hanging="480"/>
      </w:pPr>
      <w:rPr>
        <w:rFonts w:hint="default"/>
      </w:rPr>
    </w:lvl>
    <w:lvl w:ilvl="7">
      <w:start w:val="1"/>
      <w:numFmt w:val="decimal"/>
      <w:lvlText w:val="%8、"/>
      <w:lvlJc w:val="left"/>
      <w:pPr>
        <w:ind w:left="4200" w:hanging="48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680" w:hanging="480"/>
      </w:pPr>
      <w:rPr>
        <w:rFonts w:hint="default"/>
      </w:rPr>
    </w:lvl>
  </w:abstractNum>
  <w:abstractNum w:abstractNumId="1" w15:restartNumberingAfterBreak="0">
    <w:nsid w:val="455D4BA8"/>
    <w:multiLevelType w:val="multilevel"/>
    <w:tmpl w:val="792035CA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decimal"/>
      <w:lvlText w:val="%2、"/>
      <w:lvlJc w:val="left"/>
      <w:pPr>
        <w:ind w:left="1320" w:hanging="480"/>
      </w:pPr>
    </w:lvl>
    <w:lvl w:ilvl="2">
      <w:start w:val="1"/>
      <w:numFmt w:val="lowerRoman"/>
      <w:lvlText w:val="%3."/>
      <w:lvlJc w:val="right"/>
      <w:pPr>
        <w:ind w:left="1800" w:hanging="480"/>
      </w:pPr>
    </w:lvl>
    <w:lvl w:ilvl="3">
      <w:start w:val="1"/>
      <w:numFmt w:val="decimal"/>
      <w:lvlText w:val="%4."/>
      <w:lvlJc w:val="left"/>
      <w:pPr>
        <w:ind w:left="2280" w:hanging="480"/>
      </w:pPr>
    </w:lvl>
    <w:lvl w:ilvl="4">
      <w:start w:val="1"/>
      <w:numFmt w:val="decimal"/>
      <w:lvlText w:val="%5、"/>
      <w:lvlJc w:val="left"/>
      <w:pPr>
        <w:ind w:left="2760" w:hanging="480"/>
      </w:pPr>
    </w:lvl>
    <w:lvl w:ilvl="5">
      <w:start w:val="1"/>
      <w:numFmt w:val="lowerRoman"/>
      <w:lvlText w:val="%6."/>
      <w:lvlJc w:val="right"/>
      <w:pPr>
        <w:ind w:left="3240" w:hanging="480"/>
      </w:pPr>
    </w:lvl>
    <w:lvl w:ilvl="6">
      <w:start w:val="1"/>
      <w:numFmt w:val="decimal"/>
      <w:lvlText w:val="%7."/>
      <w:lvlJc w:val="left"/>
      <w:pPr>
        <w:ind w:left="3720" w:hanging="480"/>
      </w:pPr>
    </w:lvl>
    <w:lvl w:ilvl="7">
      <w:start w:val="1"/>
      <w:numFmt w:val="decimal"/>
      <w:lvlText w:val="%8、"/>
      <w:lvlJc w:val="left"/>
      <w:pPr>
        <w:ind w:left="4200" w:hanging="480"/>
      </w:pPr>
    </w:lvl>
    <w:lvl w:ilvl="8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474D19D7"/>
    <w:multiLevelType w:val="hybridMultilevel"/>
    <w:tmpl w:val="454E2E84"/>
    <w:lvl w:ilvl="0" w:tplc="8176007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0F14B65"/>
    <w:multiLevelType w:val="hybridMultilevel"/>
    <w:tmpl w:val="245AD744"/>
    <w:lvl w:ilvl="0" w:tplc="3BEAD03C">
      <w:start w:val="4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4" w15:restartNumberingAfterBreak="0">
    <w:nsid w:val="702A529E"/>
    <w:multiLevelType w:val="multilevel"/>
    <w:tmpl w:val="CBE80924"/>
    <w:lvl w:ilvl="0">
      <w:start w:val="4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lvlText w:val="%2、"/>
      <w:lvlJc w:val="left"/>
      <w:pPr>
        <w:ind w:left="1243" w:hanging="4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23" w:hanging="4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203" w:hanging="480"/>
      </w:pPr>
      <w:rPr>
        <w:rFonts w:hint="default"/>
      </w:rPr>
    </w:lvl>
    <w:lvl w:ilvl="4">
      <w:start w:val="1"/>
      <w:numFmt w:val="decimal"/>
      <w:lvlText w:val="%5、"/>
      <w:lvlJc w:val="left"/>
      <w:pPr>
        <w:ind w:left="2683" w:hanging="48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163" w:hanging="4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43" w:hanging="480"/>
      </w:pPr>
      <w:rPr>
        <w:rFonts w:hint="default"/>
      </w:rPr>
    </w:lvl>
    <w:lvl w:ilvl="7">
      <w:start w:val="1"/>
      <w:numFmt w:val="decimal"/>
      <w:lvlText w:val="%8、"/>
      <w:lvlJc w:val="left"/>
      <w:pPr>
        <w:ind w:left="4123" w:hanging="48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4603" w:hanging="480"/>
      </w:pPr>
      <w:rPr>
        <w:rFonts w:hint="default"/>
      </w:rPr>
    </w:lvl>
  </w:abstractNum>
  <w:abstractNum w:abstractNumId="5" w15:restartNumberingAfterBreak="0">
    <w:nsid w:val="7D20026C"/>
    <w:multiLevelType w:val="hybridMultilevel"/>
    <w:tmpl w:val="454E2E84"/>
    <w:lvl w:ilvl="0" w:tplc="8176007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E0A25FC"/>
    <w:multiLevelType w:val="hybridMultilevel"/>
    <w:tmpl w:val="E3561C2A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w22fsmftedke9f2np0vv3ae2a02ar0dss&quot;&gt;ARF-new&lt;record-ids&gt;&lt;item&gt;4&lt;/item&gt;&lt;item&gt;5&lt;/item&gt;&lt;/record-ids&gt;&lt;/item&gt;&lt;item db-id=&quot;dx2sdtaeqztz2yexrvh5wap69s559svxwepz&quot;&gt;Primary aldostronism&lt;record-ids&gt;&lt;item&gt;1473&lt;/item&gt;&lt;item&gt;1474&lt;/item&gt;&lt;item&gt;1475&lt;/item&gt;&lt;item&gt;1482&lt;/item&gt;&lt;item&gt;1496&lt;/item&gt;&lt;item&gt;1497&lt;/item&gt;&lt;item&gt;1509&lt;/item&gt;&lt;/record-ids&gt;&lt;/item&gt;&lt;/Libraries&gt;"/>
  </w:docVars>
  <w:rsids>
    <w:rsidRoot w:val="00CA0F71"/>
    <w:rsid w:val="0000643C"/>
    <w:rsid w:val="00006AE3"/>
    <w:rsid w:val="000225BF"/>
    <w:rsid w:val="00040B3F"/>
    <w:rsid w:val="00044BF0"/>
    <w:rsid w:val="00052CD0"/>
    <w:rsid w:val="00066334"/>
    <w:rsid w:val="0006716A"/>
    <w:rsid w:val="000676F2"/>
    <w:rsid w:val="00067F31"/>
    <w:rsid w:val="00090074"/>
    <w:rsid w:val="000904F3"/>
    <w:rsid w:val="00093703"/>
    <w:rsid w:val="000A2290"/>
    <w:rsid w:val="000A7787"/>
    <w:rsid w:val="000B6072"/>
    <w:rsid w:val="000C7E42"/>
    <w:rsid w:val="000C7F64"/>
    <w:rsid w:val="000E09B3"/>
    <w:rsid w:val="000E480A"/>
    <w:rsid w:val="000E7982"/>
    <w:rsid w:val="000F2631"/>
    <w:rsid w:val="000F5D87"/>
    <w:rsid w:val="000F6256"/>
    <w:rsid w:val="00100D20"/>
    <w:rsid w:val="00120A41"/>
    <w:rsid w:val="00120A9F"/>
    <w:rsid w:val="0012405F"/>
    <w:rsid w:val="00124C92"/>
    <w:rsid w:val="00125033"/>
    <w:rsid w:val="001273F6"/>
    <w:rsid w:val="00145270"/>
    <w:rsid w:val="00151E85"/>
    <w:rsid w:val="0017049B"/>
    <w:rsid w:val="001705C5"/>
    <w:rsid w:val="001808EC"/>
    <w:rsid w:val="001927FA"/>
    <w:rsid w:val="00193EF4"/>
    <w:rsid w:val="0019513A"/>
    <w:rsid w:val="001953B1"/>
    <w:rsid w:val="001A075A"/>
    <w:rsid w:val="001A5BD5"/>
    <w:rsid w:val="001B0075"/>
    <w:rsid w:val="001C3160"/>
    <w:rsid w:val="001C6270"/>
    <w:rsid w:val="001D64CE"/>
    <w:rsid w:val="001E1A21"/>
    <w:rsid w:val="001E3947"/>
    <w:rsid w:val="001E642D"/>
    <w:rsid w:val="001F0CE0"/>
    <w:rsid w:val="001F526D"/>
    <w:rsid w:val="001F750C"/>
    <w:rsid w:val="002059E9"/>
    <w:rsid w:val="0021278D"/>
    <w:rsid w:val="00222CC2"/>
    <w:rsid w:val="002240B1"/>
    <w:rsid w:val="0022505D"/>
    <w:rsid w:val="002364E8"/>
    <w:rsid w:val="00240421"/>
    <w:rsid w:val="00245F89"/>
    <w:rsid w:val="00247EC6"/>
    <w:rsid w:val="00257740"/>
    <w:rsid w:val="00262412"/>
    <w:rsid w:val="00266CD4"/>
    <w:rsid w:val="00277A23"/>
    <w:rsid w:val="00287EC2"/>
    <w:rsid w:val="00296D25"/>
    <w:rsid w:val="002A7BA0"/>
    <w:rsid w:val="002C0EA8"/>
    <w:rsid w:val="002C478E"/>
    <w:rsid w:val="0030032C"/>
    <w:rsid w:val="00300D85"/>
    <w:rsid w:val="0030352F"/>
    <w:rsid w:val="00303FA4"/>
    <w:rsid w:val="00313C7B"/>
    <w:rsid w:val="0032432E"/>
    <w:rsid w:val="00340FF5"/>
    <w:rsid w:val="00345C5F"/>
    <w:rsid w:val="00352519"/>
    <w:rsid w:val="0037053F"/>
    <w:rsid w:val="00382FDE"/>
    <w:rsid w:val="00386E8B"/>
    <w:rsid w:val="00387637"/>
    <w:rsid w:val="00387CCF"/>
    <w:rsid w:val="003940BA"/>
    <w:rsid w:val="003A52BA"/>
    <w:rsid w:val="003B0C2D"/>
    <w:rsid w:val="003C62D6"/>
    <w:rsid w:val="003F295E"/>
    <w:rsid w:val="003F4849"/>
    <w:rsid w:val="003F7838"/>
    <w:rsid w:val="004003AF"/>
    <w:rsid w:val="00404A4A"/>
    <w:rsid w:val="0041048C"/>
    <w:rsid w:val="00416F0B"/>
    <w:rsid w:val="004231FD"/>
    <w:rsid w:val="00425C2D"/>
    <w:rsid w:val="004279FA"/>
    <w:rsid w:val="004356B3"/>
    <w:rsid w:val="00435E8F"/>
    <w:rsid w:val="00444124"/>
    <w:rsid w:val="004443A5"/>
    <w:rsid w:val="00454FFF"/>
    <w:rsid w:val="00494B37"/>
    <w:rsid w:val="004968E1"/>
    <w:rsid w:val="004A048F"/>
    <w:rsid w:val="004A1AE7"/>
    <w:rsid w:val="004A289A"/>
    <w:rsid w:val="004A4E2A"/>
    <w:rsid w:val="004A6301"/>
    <w:rsid w:val="004C550E"/>
    <w:rsid w:val="004C73B3"/>
    <w:rsid w:val="004D72D4"/>
    <w:rsid w:val="004E2561"/>
    <w:rsid w:val="004E2D8E"/>
    <w:rsid w:val="004E441A"/>
    <w:rsid w:val="004F081E"/>
    <w:rsid w:val="004F7E2F"/>
    <w:rsid w:val="005020FE"/>
    <w:rsid w:val="00505821"/>
    <w:rsid w:val="00515278"/>
    <w:rsid w:val="005154FB"/>
    <w:rsid w:val="0053374D"/>
    <w:rsid w:val="00535A2A"/>
    <w:rsid w:val="005367E8"/>
    <w:rsid w:val="00561562"/>
    <w:rsid w:val="00562186"/>
    <w:rsid w:val="0056363F"/>
    <w:rsid w:val="00576990"/>
    <w:rsid w:val="00581037"/>
    <w:rsid w:val="0058213C"/>
    <w:rsid w:val="00584CBC"/>
    <w:rsid w:val="0058797F"/>
    <w:rsid w:val="00590880"/>
    <w:rsid w:val="00592A38"/>
    <w:rsid w:val="0059553D"/>
    <w:rsid w:val="005A11E1"/>
    <w:rsid w:val="005A3F2E"/>
    <w:rsid w:val="005A7EF5"/>
    <w:rsid w:val="005B1679"/>
    <w:rsid w:val="005B2097"/>
    <w:rsid w:val="005B3624"/>
    <w:rsid w:val="005B7353"/>
    <w:rsid w:val="005C591D"/>
    <w:rsid w:val="005E053A"/>
    <w:rsid w:val="005E34E3"/>
    <w:rsid w:val="005F42E1"/>
    <w:rsid w:val="00603BC9"/>
    <w:rsid w:val="00612236"/>
    <w:rsid w:val="00614517"/>
    <w:rsid w:val="006168C7"/>
    <w:rsid w:val="0061777A"/>
    <w:rsid w:val="0062109B"/>
    <w:rsid w:val="00623494"/>
    <w:rsid w:val="0063250E"/>
    <w:rsid w:val="0063767E"/>
    <w:rsid w:val="006401EE"/>
    <w:rsid w:val="0064035A"/>
    <w:rsid w:val="00640A1E"/>
    <w:rsid w:val="00653B04"/>
    <w:rsid w:val="00655142"/>
    <w:rsid w:val="00664BA8"/>
    <w:rsid w:val="0066647B"/>
    <w:rsid w:val="0067438E"/>
    <w:rsid w:val="00680F78"/>
    <w:rsid w:val="006944FC"/>
    <w:rsid w:val="006A009B"/>
    <w:rsid w:val="006A78C0"/>
    <w:rsid w:val="006B6BEA"/>
    <w:rsid w:val="006C0B0A"/>
    <w:rsid w:val="006C74FB"/>
    <w:rsid w:val="006C7F4F"/>
    <w:rsid w:val="006D3EEF"/>
    <w:rsid w:val="006D49D7"/>
    <w:rsid w:val="006E2AB5"/>
    <w:rsid w:val="006F0677"/>
    <w:rsid w:val="007017D7"/>
    <w:rsid w:val="007021D4"/>
    <w:rsid w:val="00705974"/>
    <w:rsid w:val="00734F73"/>
    <w:rsid w:val="00744EAA"/>
    <w:rsid w:val="007615D4"/>
    <w:rsid w:val="00782106"/>
    <w:rsid w:val="0078436E"/>
    <w:rsid w:val="007946B3"/>
    <w:rsid w:val="007A0654"/>
    <w:rsid w:val="007A23A7"/>
    <w:rsid w:val="007D32D5"/>
    <w:rsid w:val="007E2E2E"/>
    <w:rsid w:val="007E478A"/>
    <w:rsid w:val="007F74AC"/>
    <w:rsid w:val="007F75DE"/>
    <w:rsid w:val="008039AF"/>
    <w:rsid w:val="00806C97"/>
    <w:rsid w:val="008128C9"/>
    <w:rsid w:val="0081395D"/>
    <w:rsid w:val="00817A7D"/>
    <w:rsid w:val="0083224E"/>
    <w:rsid w:val="00835D13"/>
    <w:rsid w:val="00841754"/>
    <w:rsid w:val="00855DC0"/>
    <w:rsid w:val="00861F3D"/>
    <w:rsid w:val="00863BE8"/>
    <w:rsid w:val="00866AB1"/>
    <w:rsid w:val="00870A1B"/>
    <w:rsid w:val="00872D47"/>
    <w:rsid w:val="00877F67"/>
    <w:rsid w:val="00880AAA"/>
    <w:rsid w:val="00885EF2"/>
    <w:rsid w:val="00886584"/>
    <w:rsid w:val="00891BCB"/>
    <w:rsid w:val="00894351"/>
    <w:rsid w:val="008A2A09"/>
    <w:rsid w:val="008A7549"/>
    <w:rsid w:val="008B39BF"/>
    <w:rsid w:val="008C436F"/>
    <w:rsid w:val="008C637F"/>
    <w:rsid w:val="008C68C5"/>
    <w:rsid w:val="008D4343"/>
    <w:rsid w:val="008E5519"/>
    <w:rsid w:val="008F07AB"/>
    <w:rsid w:val="008F6CA2"/>
    <w:rsid w:val="00914F63"/>
    <w:rsid w:val="009265A8"/>
    <w:rsid w:val="00933EE0"/>
    <w:rsid w:val="00933FE5"/>
    <w:rsid w:val="0094681D"/>
    <w:rsid w:val="00947032"/>
    <w:rsid w:val="00952BFE"/>
    <w:rsid w:val="0095380D"/>
    <w:rsid w:val="009649DE"/>
    <w:rsid w:val="00967172"/>
    <w:rsid w:val="00977C74"/>
    <w:rsid w:val="00984472"/>
    <w:rsid w:val="00993633"/>
    <w:rsid w:val="009A3E0F"/>
    <w:rsid w:val="009A7A77"/>
    <w:rsid w:val="009B1266"/>
    <w:rsid w:val="009B27DF"/>
    <w:rsid w:val="009B4A63"/>
    <w:rsid w:val="009F014A"/>
    <w:rsid w:val="009F34E9"/>
    <w:rsid w:val="009F3A95"/>
    <w:rsid w:val="009F5E5E"/>
    <w:rsid w:val="00A03C2E"/>
    <w:rsid w:val="00A112AD"/>
    <w:rsid w:val="00A12844"/>
    <w:rsid w:val="00A133EA"/>
    <w:rsid w:val="00A254B7"/>
    <w:rsid w:val="00A25CA5"/>
    <w:rsid w:val="00A521E7"/>
    <w:rsid w:val="00A61888"/>
    <w:rsid w:val="00A66DB7"/>
    <w:rsid w:val="00A76500"/>
    <w:rsid w:val="00A90337"/>
    <w:rsid w:val="00A9556B"/>
    <w:rsid w:val="00A9717B"/>
    <w:rsid w:val="00AA1C16"/>
    <w:rsid w:val="00AB40A8"/>
    <w:rsid w:val="00AB7A97"/>
    <w:rsid w:val="00AC19E0"/>
    <w:rsid w:val="00AC5620"/>
    <w:rsid w:val="00AE0124"/>
    <w:rsid w:val="00AE61B0"/>
    <w:rsid w:val="00AF024D"/>
    <w:rsid w:val="00AF0E56"/>
    <w:rsid w:val="00AF3012"/>
    <w:rsid w:val="00AF39EE"/>
    <w:rsid w:val="00B070AE"/>
    <w:rsid w:val="00B122BE"/>
    <w:rsid w:val="00B138D3"/>
    <w:rsid w:val="00B24307"/>
    <w:rsid w:val="00B300C6"/>
    <w:rsid w:val="00B30848"/>
    <w:rsid w:val="00B337AC"/>
    <w:rsid w:val="00B42167"/>
    <w:rsid w:val="00B43F5E"/>
    <w:rsid w:val="00B63E70"/>
    <w:rsid w:val="00B73DB6"/>
    <w:rsid w:val="00B822FA"/>
    <w:rsid w:val="00B87D71"/>
    <w:rsid w:val="00B910B8"/>
    <w:rsid w:val="00B93A09"/>
    <w:rsid w:val="00B9419E"/>
    <w:rsid w:val="00BA5821"/>
    <w:rsid w:val="00BB146E"/>
    <w:rsid w:val="00BB1B78"/>
    <w:rsid w:val="00BB6D92"/>
    <w:rsid w:val="00BD047F"/>
    <w:rsid w:val="00BE3A6E"/>
    <w:rsid w:val="00BE7645"/>
    <w:rsid w:val="00BF337E"/>
    <w:rsid w:val="00C022DA"/>
    <w:rsid w:val="00C0591C"/>
    <w:rsid w:val="00C1319B"/>
    <w:rsid w:val="00C1464C"/>
    <w:rsid w:val="00C1664A"/>
    <w:rsid w:val="00C170B0"/>
    <w:rsid w:val="00C32E53"/>
    <w:rsid w:val="00C4601D"/>
    <w:rsid w:val="00C57169"/>
    <w:rsid w:val="00C62493"/>
    <w:rsid w:val="00C649D7"/>
    <w:rsid w:val="00C77913"/>
    <w:rsid w:val="00C853C6"/>
    <w:rsid w:val="00CA0F71"/>
    <w:rsid w:val="00CA6F7B"/>
    <w:rsid w:val="00CB304E"/>
    <w:rsid w:val="00CB409A"/>
    <w:rsid w:val="00CB63EF"/>
    <w:rsid w:val="00CC48B9"/>
    <w:rsid w:val="00CD5575"/>
    <w:rsid w:val="00CE1AA8"/>
    <w:rsid w:val="00CF43DE"/>
    <w:rsid w:val="00D10559"/>
    <w:rsid w:val="00D11626"/>
    <w:rsid w:val="00D149CB"/>
    <w:rsid w:val="00D17750"/>
    <w:rsid w:val="00D203AE"/>
    <w:rsid w:val="00D20F49"/>
    <w:rsid w:val="00D2197A"/>
    <w:rsid w:val="00D27AEB"/>
    <w:rsid w:val="00D30532"/>
    <w:rsid w:val="00D47D0E"/>
    <w:rsid w:val="00D55F9B"/>
    <w:rsid w:val="00D941F0"/>
    <w:rsid w:val="00DA11B6"/>
    <w:rsid w:val="00DA44D9"/>
    <w:rsid w:val="00DA7460"/>
    <w:rsid w:val="00DB6BE8"/>
    <w:rsid w:val="00DC5452"/>
    <w:rsid w:val="00DC7020"/>
    <w:rsid w:val="00DC745C"/>
    <w:rsid w:val="00DD00F2"/>
    <w:rsid w:val="00DD20B4"/>
    <w:rsid w:val="00DD7A3F"/>
    <w:rsid w:val="00DE0161"/>
    <w:rsid w:val="00DE7514"/>
    <w:rsid w:val="00DF09EE"/>
    <w:rsid w:val="00DF4156"/>
    <w:rsid w:val="00E03809"/>
    <w:rsid w:val="00E03A59"/>
    <w:rsid w:val="00E17BD3"/>
    <w:rsid w:val="00E40BF1"/>
    <w:rsid w:val="00E458C5"/>
    <w:rsid w:val="00E47A3D"/>
    <w:rsid w:val="00E53182"/>
    <w:rsid w:val="00E5606B"/>
    <w:rsid w:val="00E578B3"/>
    <w:rsid w:val="00E61C7A"/>
    <w:rsid w:val="00E70E8C"/>
    <w:rsid w:val="00E71D22"/>
    <w:rsid w:val="00E7331F"/>
    <w:rsid w:val="00E75AD1"/>
    <w:rsid w:val="00E86A66"/>
    <w:rsid w:val="00E96DFC"/>
    <w:rsid w:val="00EA0932"/>
    <w:rsid w:val="00EA52CF"/>
    <w:rsid w:val="00EC7987"/>
    <w:rsid w:val="00ED4BEE"/>
    <w:rsid w:val="00EE0D8C"/>
    <w:rsid w:val="00EE416C"/>
    <w:rsid w:val="00EE51A8"/>
    <w:rsid w:val="00EF7082"/>
    <w:rsid w:val="00F007C7"/>
    <w:rsid w:val="00F03EAA"/>
    <w:rsid w:val="00F11BB8"/>
    <w:rsid w:val="00F1280D"/>
    <w:rsid w:val="00F177D4"/>
    <w:rsid w:val="00F23A83"/>
    <w:rsid w:val="00F35519"/>
    <w:rsid w:val="00F356D5"/>
    <w:rsid w:val="00F4440A"/>
    <w:rsid w:val="00F44877"/>
    <w:rsid w:val="00F50798"/>
    <w:rsid w:val="00F53250"/>
    <w:rsid w:val="00F57D06"/>
    <w:rsid w:val="00F61035"/>
    <w:rsid w:val="00F72F0B"/>
    <w:rsid w:val="00F73981"/>
    <w:rsid w:val="00F74704"/>
    <w:rsid w:val="00F811F8"/>
    <w:rsid w:val="00F93294"/>
    <w:rsid w:val="00F94BEB"/>
    <w:rsid w:val="00FB27E4"/>
    <w:rsid w:val="00FB4176"/>
    <w:rsid w:val="00FB7900"/>
    <w:rsid w:val="00FF09D3"/>
    <w:rsid w:val="00FF1007"/>
    <w:rsid w:val="00FF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F0B0E"/>
  <w15:docId w15:val="{15DF9966-6591-4870-9196-9F1CD70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qFormat/>
    <w:rsid w:val="00FF03C6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pPr>
      <w:keepNext/>
      <w:keepLines/>
      <w:spacing w:before="480" w:after="120"/>
    </w:pPr>
    <w:rPr>
      <w:b/>
      <w:sz w:val="72"/>
      <w:szCs w:val="72"/>
    </w:rPr>
  </w:style>
  <w:style w:type="character" w:styleId="a5">
    <w:name w:val="Hyperlink"/>
    <w:basedOn w:val="a0"/>
    <w:uiPriority w:val="99"/>
    <w:unhideWhenUsed/>
    <w:rsid w:val="000617D8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rsid w:val="000617D8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0617D8"/>
    <w:rPr>
      <w:color w:val="954F72" w:themeColor="followedHyperlink"/>
      <w:u w:val="single"/>
    </w:rPr>
  </w:style>
  <w:style w:type="paragraph" w:styleId="a7">
    <w:name w:val="List Paragraph"/>
    <w:basedOn w:val="a"/>
    <w:uiPriority w:val="34"/>
    <w:qFormat/>
    <w:rsid w:val="001A4654"/>
    <w:pPr>
      <w:ind w:leftChars="200" w:left="480"/>
    </w:pPr>
  </w:style>
  <w:style w:type="paragraph" w:styleId="a8">
    <w:name w:val="footer"/>
    <w:basedOn w:val="a"/>
    <w:link w:val="a9"/>
    <w:uiPriority w:val="99"/>
    <w:unhideWhenUsed/>
    <w:rsid w:val="00CC00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C0059"/>
    <w:rPr>
      <w:sz w:val="20"/>
      <w:szCs w:val="20"/>
    </w:rPr>
  </w:style>
  <w:style w:type="character" w:styleId="aa">
    <w:name w:val="page number"/>
    <w:basedOn w:val="a0"/>
    <w:uiPriority w:val="99"/>
    <w:semiHidden/>
    <w:unhideWhenUsed/>
    <w:rsid w:val="00CC0059"/>
  </w:style>
  <w:style w:type="paragraph" w:styleId="ab">
    <w:name w:val="Balloon Text"/>
    <w:basedOn w:val="a"/>
    <w:link w:val="ac"/>
    <w:uiPriority w:val="99"/>
    <w:semiHidden/>
    <w:unhideWhenUsed/>
    <w:rsid w:val="008B4B71"/>
    <w:rPr>
      <w:rFonts w:ascii="新細明體" w:eastAsia="新細明體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B4B71"/>
    <w:rPr>
      <w:rFonts w:ascii="新細明體" w:eastAsia="新細明體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660C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660C0"/>
    <w:rPr>
      <w:noProof/>
    </w:rPr>
  </w:style>
  <w:style w:type="paragraph" w:customStyle="1" w:styleId="EndNoteBibliography">
    <w:name w:val="EndNote Bibliography"/>
    <w:basedOn w:val="a"/>
    <w:link w:val="EndNoteBibliography0"/>
    <w:rsid w:val="002660C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2660C0"/>
    <w:rPr>
      <w:noProof/>
    </w:rPr>
  </w:style>
  <w:style w:type="character" w:styleId="ad">
    <w:name w:val="annotation reference"/>
    <w:basedOn w:val="a0"/>
    <w:uiPriority w:val="99"/>
    <w:semiHidden/>
    <w:unhideWhenUsed/>
    <w:rsid w:val="009459D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459D1"/>
  </w:style>
  <w:style w:type="character" w:customStyle="1" w:styleId="af">
    <w:name w:val="註解文字 字元"/>
    <w:basedOn w:val="a0"/>
    <w:link w:val="ae"/>
    <w:uiPriority w:val="99"/>
    <w:semiHidden/>
    <w:rsid w:val="009459D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459D1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459D1"/>
    <w:rPr>
      <w:b/>
      <w:bCs/>
    </w:rPr>
  </w:style>
  <w:style w:type="paragraph" w:styleId="af2">
    <w:name w:val="header"/>
    <w:basedOn w:val="a"/>
    <w:link w:val="af3"/>
    <w:uiPriority w:val="99"/>
    <w:unhideWhenUsed/>
    <w:rsid w:val="000B22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0B2208"/>
    <w:rPr>
      <w:sz w:val="20"/>
      <w:szCs w:val="20"/>
    </w:rPr>
  </w:style>
  <w:style w:type="character" w:customStyle="1" w:styleId="highlight">
    <w:name w:val="highlight"/>
    <w:basedOn w:val="a0"/>
    <w:rsid w:val="00375C88"/>
  </w:style>
  <w:style w:type="paragraph" w:styleId="af4">
    <w:name w:val="Revision"/>
    <w:hidden/>
    <w:uiPriority w:val="99"/>
    <w:semiHidden/>
    <w:rsid w:val="00B30DA3"/>
  </w:style>
  <w:style w:type="character" w:customStyle="1" w:styleId="12">
    <w:name w:val="未解析的提及1"/>
    <w:basedOn w:val="a0"/>
    <w:uiPriority w:val="99"/>
    <w:semiHidden/>
    <w:unhideWhenUsed/>
    <w:rsid w:val="00840125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CB3B2E"/>
    <w:rPr>
      <w:color w:val="605E5C"/>
      <w:shd w:val="clear" w:color="auto" w:fill="E1DFDD"/>
    </w:rPr>
  </w:style>
  <w:style w:type="character" w:customStyle="1" w:styleId="10">
    <w:name w:val="標題 1 字元"/>
    <w:basedOn w:val="a0"/>
    <w:link w:val="1"/>
    <w:rsid w:val="00FF03C6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styleId="af5">
    <w:name w:val="Strong"/>
    <w:basedOn w:val="a0"/>
    <w:uiPriority w:val="22"/>
    <w:qFormat/>
    <w:rsid w:val="00FF03C6"/>
    <w:rPr>
      <w:b/>
      <w:bCs/>
    </w:rPr>
  </w:style>
  <w:style w:type="character" w:styleId="af6">
    <w:name w:val="Emphasis"/>
    <w:basedOn w:val="a0"/>
    <w:uiPriority w:val="20"/>
    <w:qFormat/>
    <w:rsid w:val="00A564A8"/>
    <w:rPr>
      <w:i/>
      <w:iCs/>
    </w:rPr>
  </w:style>
  <w:style w:type="table" w:customStyle="1" w:styleId="2-11">
    <w:name w:val="格線表格 2 - 輔色 11"/>
    <w:basedOn w:val="a1"/>
    <w:uiPriority w:val="47"/>
    <w:rsid w:val="000A6C2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f7">
    <w:name w:val="Subtitle"/>
    <w:basedOn w:val="a"/>
    <w:next w:val="a"/>
    <w:link w:val="af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31">
    <w:name w:val="未解析的提及項目3"/>
    <w:basedOn w:val="a0"/>
    <w:uiPriority w:val="99"/>
    <w:semiHidden/>
    <w:unhideWhenUsed/>
    <w:rsid w:val="00A03C2E"/>
    <w:rPr>
      <w:color w:val="605E5C"/>
      <w:shd w:val="clear" w:color="auto" w:fill="E1DFDD"/>
    </w:rPr>
  </w:style>
  <w:style w:type="character" w:customStyle="1" w:styleId="20">
    <w:name w:val="標題 2 字元"/>
    <w:basedOn w:val="a0"/>
    <w:link w:val="2"/>
    <w:rsid w:val="00B822FA"/>
    <w:rPr>
      <w:b/>
      <w:sz w:val="36"/>
      <w:szCs w:val="36"/>
    </w:rPr>
  </w:style>
  <w:style w:type="character" w:customStyle="1" w:styleId="30">
    <w:name w:val="標題 3 字元"/>
    <w:basedOn w:val="a0"/>
    <w:link w:val="3"/>
    <w:rsid w:val="00B822FA"/>
    <w:rPr>
      <w:b/>
      <w:sz w:val="28"/>
      <w:szCs w:val="28"/>
    </w:rPr>
  </w:style>
  <w:style w:type="character" w:customStyle="1" w:styleId="40">
    <w:name w:val="標題 4 字元"/>
    <w:basedOn w:val="a0"/>
    <w:link w:val="4"/>
    <w:rsid w:val="00B822FA"/>
    <w:rPr>
      <w:b/>
    </w:rPr>
  </w:style>
  <w:style w:type="character" w:customStyle="1" w:styleId="50">
    <w:name w:val="標題 5 字元"/>
    <w:basedOn w:val="a0"/>
    <w:link w:val="5"/>
    <w:rsid w:val="00B822FA"/>
    <w:rPr>
      <w:b/>
      <w:sz w:val="22"/>
      <w:szCs w:val="22"/>
    </w:rPr>
  </w:style>
  <w:style w:type="character" w:customStyle="1" w:styleId="60">
    <w:name w:val="標題 6 字元"/>
    <w:basedOn w:val="a0"/>
    <w:link w:val="6"/>
    <w:rsid w:val="00B822FA"/>
    <w:rPr>
      <w:b/>
      <w:sz w:val="20"/>
      <w:szCs w:val="20"/>
    </w:rPr>
  </w:style>
  <w:style w:type="character" w:customStyle="1" w:styleId="a4">
    <w:name w:val="標題 字元"/>
    <w:basedOn w:val="a0"/>
    <w:link w:val="a3"/>
    <w:rsid w:val="00B822FA"/>
    <w:rPr>
      <w:b/>
      <w:sz w:val="72"/>
      <w:szCs w:val="72"/>
    </w:rPr>
  </w:style>
  <w:style w:type="table" w:styleId="af9">
    <w:name w:val="Table Grid"/>
    <w:basedOn w:val="a1"/>
    <w:uiPriority w:val="39"/>
    <w:rsid w:val="00B82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Grid Table 2 Accent 1"/>
    <w:basedOn w:val="a1"/>
    <w:uiPriority w:val="47"/>
    <w:rsid w:val="00B822F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f8">
    <w:name w:val="副標題 字元"/>
    <w:basedOn w:val="a0"/>
    <w:link w:val="af7"/>
    <w:rsid w:val="00B822FA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0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+/nGQ8H0VP/JecElL+s4DEHknw==">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8F6780C-9F32-4321-8EF4-33EC39503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 Yang</dc:creator>
  <cp:lastModifiedBy>Admin</cp:lastModifiedBy>
  <cp:revision>3</cp:revision>
  <dcterms:created xsi:type="dcterms:W3CDTF">2022-03-25T13:35:00Z</dcterms:created>
  <dcterms:modified xsi:type="dcterms:W3CDTF">2022-03-25T13:36:00Z</dcterms:modified>
</cp:coreProperties>
</file>